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AF7" w:rsidRPr="000335BB" w:rsidRDefault="004E1D87" w:rsidP="00BA2AF7">
      <w:pPr>
        <w:pStyle w:val="NoSpacing"/>
      </w:pPr>
      <w:r w:rsidRPr="000335BB">
        <w:t xml:space="preserve">ELECTRONIC </w:t>
      </w:r>
      <w:r w:rsidR="00BA2AF7" w:rsidRPr="000335BB">
        <w:t>SUPPLEMENTARY MATERIAL</w:t>
      </w:r>
    </w:p>
    <w:p w:rsidR="00BA2AF7" w:rsidRPr="000335BB" w:rsidRDefault="00BA2AF7" w:rsidP="00BA2AF7">
      <w:pPr>
        <w:pStyle w:val="NoSpacing"/>
      </w:pPr>
    </w:p>
    <w:p w:rsidR="00BA2AF7" w:rsidRPr="000335BB" w:rsidRDefault="00BA2AF7" w:rsidP="00BA2AF7">
      <w:pPr>
        <w:pStyle w:val="NoSpacing"/>
      </w:pPr>
      <w:r w:rsidRPr="000335BB">
        <w:t xml:space="preserve">Table S1.  List of </w:t>
      </w:r>
      <w:r w:rsidR="000335BB" w:rsidRPr="000335BB">
        <w:t>P</w:t>
      </w:r>
      <w:r w:rsidRPr="000335BB">
        <w:t>re 2001</w:t>
      </w:r>
      <w:r w:rsidR="000335BB" w:rsidRPr="000335BB">
        <w:t xml:space="preserve"> C</w:t>
      </w:r>
      <w:r w:rsidRPr="000335BB">
        <w:t xml:space="preserve">ountries in the </w:t>
      </w:r>
      <w:r w:rsidR="000335BB" w:rsidRPr="000335BB">
        <w:t>Data</w:t>
      </w:r>
    </w:p>
    <w:p w:rsidR="00BA2AF7" w:rsidRPr="000335BB" w:rsidRDefault="00BA2AF7" w:rsidP="00BA2AF7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9"/>
        <w:gridCol w:w="2319"/>
        <w:gridCol w:w="2319"/>
        <w:gridCol w:w="2320"/>
      </w:tblGrid>
      <w:tr w:rsidR="00BA2AF7" w:rsidRPr="000335BB" w:rsidTr="000335BB">
        <w:trPr>
          <w:trHeight w:val="269"/>
        </w:trPr>
        <w:tc>
          <w:tcPr>
            <w:tcW w:w="2319" w:type="dxa"/>
            <w:tcBorders>
              <w:bottom w:val="single" w:sz="4" w:space="0" w:color="auto"/>
            </w:tcBorders>
            <w:vAlign w:val="bottom"/>
          </w:tcPr>
          <w:p w:rsidR="00BA2AF7" w:rsidRPr="000335BB" w:rsidRDefault="00BA2AF7" w:rsidP="000335BB">
            <w:pPr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 xml:space="preserve">Pre 2001 </w:t>
            </w:r>
            <w:r w:rsidR="000335BB" w:rsidRPr="000335BB">
              <w:rPr>
                <w:rFonts w:cs="Times New Roman"/>
                <w:szCs w:val="24"/>
              </w:rPr>
              <w:t>C</w:t>
            </w:r>
            <w:r w:rsidRPr="000335BB">
              <w:rPr>
                <w:rFonts w:cs="Times New Roman"/>
                <w:szCs w:val="24"/>
              </w:rPr>
              <w:t>ountries</w:t>
            </w:r>
          </w:p>
        </w:tc>
        <w:tc>
          <w:tcPr>
            <w:tcW w:w="2319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tcBorders>
              <w:top w:val="single" w:sz="4" w:space="0" w:color="auto"/>
            </w:tcBorders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lbania</w:t>
            </w:r>
          </w:p>
        </w:tc>
        <w:tc>
          <w:tcPr>
            <w:tcW w:w="2319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Denmark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laysi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urkey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lger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Dominic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li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urkmenistan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ngol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Dominican Republic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lt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ganda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ntigua and Barbud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cuador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exico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nited Kingdom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rgenti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gypt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epal</w:t>
            </w:r>
          </w:p>
        </w:tc>
        <w:tc>
          <w:tcPr>
            <w:tcW w:w="2320" w:type="dxa"/>
            <w:vMerge w:val="restart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nited States of America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rmen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l Salvador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etherlands</w:t>
            </w:r>
          </w:p>
        </w:tc>
        <w:tc>
          <w:tcPr>
            <w:tcW w:w="2320" w:type="dxa"/>
            <w:vMerge/>
            <w:vAlign w:val="bottom"/>
          </w:tcPr>
          <w:p w:rsidR="00BA2AF7" w:rsidRPr="000335BB" w:rsidRDefault="00BA2AF7" w:rsidP="00B504BD">
            <w:pPr>
              <w:rPr>
                <w:rFonts w:cs="Times New Roman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ustral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ston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ew Zealand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ruguay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ustr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icaragu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zbekistan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zerbaija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Fiji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iger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Venezuela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ahama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Finland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igeria</w:t>
            </w:r>
          </w:p>
        </w:tc>
        <w:tc>
          <w:tcPr>
            <w:tcW w:w="2320" w:type="dxa"/>
            <w:vMerge w:val="restart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t. Vincent and the Grenadines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arbado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orway</w:t>
            </w:r>
          </w:p>
        </w:tc>
        <w:tc>
          <w:tcPr>
            <w:tcW w:w="2320" w:type="dxa"/>
            <w:vMerge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elaru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French Polynes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apua New Guine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Zambia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elgium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abo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araguay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Zimbabwe</w:t>
            </w: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elize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eorg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eru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eni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hilippines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huta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ha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oland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oliv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renad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ortugal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Merge w:val="restart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osnia and Herzegovi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uine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uerto Rico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Merge/>
            <w:vAlign w:val="bottom"/>
          </w:tcPr>
          <w:p w:rsidR="00BA2AF7" w:rsidRPr="000335BB" w:rsidRDefault="00BA2AF7" w:rsidP="00B504BD">
            <w:pPr>
              <w:rPr>
                <w:rFonts w:cs="Times New Roman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uya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Romani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otswa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Hondura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razil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Hungary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Rwand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runei Darussalam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celand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lovaki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ulgar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nd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loveni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urkina Faso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ndones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outh Afric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urundi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reland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pain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ameroo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taly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ri Lank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had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Jamaic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t. Kitts and Nevis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hile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Japa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uriname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hi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Kazakhsta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waziland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olomb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Keny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weden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osta Ric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Kyrgyzsta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witzerland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ote d'Ivoire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atv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ajikistan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roat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ebano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anzani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ub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esotho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hailand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ypru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ithuan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ogo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zech Republic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uxembourg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rinidad and Tobago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78"/>
        </w:trPr>
        <w:tc>
          <w:tcPr>
            <w:tcW w:w="2319" w:type="dxa"/>
            <w:vMerge w:val="restart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dagascar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unisi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0335BB">
        <w:trPr>
          <w:trHeight w:val="277"/>
        </w:trPr>
        <w:tc>
          <w:tcPr>
            <w:tcW w:w="2319" w:type="dxa"/>
            <w:vMerge/>
            <w:vAlign w:val="bottom"/>
          </w:tcPr>
          <w:p w:rsidR="00BA2AF7" w:rsidRPr="000335BB" w:rsidRDefault="00BA2AF7" w:rsidP="00B504BD">
            <w:pPr>
              <w:rPr>
                <w:rFonts w:cs="Times New Roman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lawi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kraine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</w:tbl>
    <w:p w:rsidR="00BA2AF7" w:rsidRPr="000335BB" w:rsidRDefault="00BA2AF7" w:rsidP="00BA2AF7">
      <w:pPr>
        <w:pStyle w:val="NoSpacing"/>
      </w:pPr>
    </w:p>
    <w:p w:rsidR="00BA2AF7" w:rsidRPr="000335BB" w:rsidRDefault="00BA2AF7" w:rsidP="00BA2AF7">
      <w:pPr>
        <w:pStyle w:val="NoSpacing"/>
      </w:pPr>
      <w:r w:rsidRPr="000335BB">
        <w:lastRenderedPageBreak/>
        <w:t xml:space="preserve">Table S2.  List of </w:t>
      </w:r>
      <w:r w:rsidR="000335BB" w:rsidRPr="000335BB">
        <w:t>P</w:t>
      </w:r>
      <w:r w:rsidRPr="000335BB">
        <w:t>ost 2001</w:t>
      </w:r>
      <w:r w:rsidR="000335BB" w:rsidRPr="000335BB">
        <w:t xml:space="preserve"> C</w:t>
      </w:r>
      <w:r w:rsidRPr="000335BB">
        <w:t xml:space="preserve">ountries in the </w:t>
      </w:r>
      <w:r w:rsidR="000335BB" w:rsidRPr="000335BB">
        <w:t>Data</w:t>
      </w:r>
    </w:p>
    <w:p w:rsidR="00BA2AF7" w:rsidRPr="000335BB" w:rsidRDefault="00BA2AF7" w:rsidP="00BA2AF7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9"/>
        <w:gridCol w:w="2319"/>
        <w:gridCol w:w="2319"/>
        <w:gridCol w:w="2320"/>
      </w:tblGrid>
      <w:tr w:rsidR="00BA2AF7" w:rsidRPr="000335BB" w:rsidTr="000335BB">
        <w:trPr>
          <w:trHeight w:val="269"/>
        </w:trPr>
        <w:tc>
          <w:tcPr>
            <w:tcW w:w="2319" w:type="dxa"/>
            <w:tcBorders>
              <w:bottom w:val="single" w:sz="4" w:space="0" w:color="auto"/>
            </w:tcBorders>
            <w:vAlign w:val="bottom"/>
          </w:tcPr>
          <w:p w:rsidR="00BA2AF7" w:rsidRPr="000335BB" w:rsidRDefault="00BA2AF7" w:rsidP="000335BB">
            <w:pPr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 xml:space="preserve">Post 2001 </w:t>
            </w:r>
            <w:r w:rsidR="000335BB" w:rsidRPr="000335BB">
              <w:rPr>
                <w:rFonts w:cs="Times New Roman"/>
                <w:szCs w:val="24"/>
              </w:rPr>
              <w:t>C</w:t>
            </w:r>
            <w:r w:rsidRPr="000335BB">
              <w:rPr>
                <w:rFonts w:cs="Times New Roman"/>
                <w:szCs w:val="24"/>
              </w:rPr>
              <w:t>ountries</w:t>
            </w:r>
          </w:p>
        </w:tc>
        <w:tc>
          <w:tcPr>
            <w:tcW w:w="2319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A2AF7" w:rsidRPr="000335BB" w:rsidTr="000335BB">
        <w:trPr>
          <w:trHeight w:val="269"/>
        </w:trPr>
        <w:tc>
          <w:tcPr>
            <w:tcW w:w="2319" w:type="dxa"/>
            <w:tcBorders>
              <w:top w:val="single" w:sz="4" w:space="0" w:color="auto"/>
            </w:tcBorders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lbania</w:t>
            </w:r>
          </w:p>
        </w:tc>
        <w:tc>
          <w:tcPr>
            <w:tcW w:w="2319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zech Republic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dagascar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pain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lgeria</w:t>
            </w:r>
          </w:p>
        </w:tc>
        <w:tc>
          <w:tcPr>
            <w:tcW w:w="2319" w:type="dxa"/>
            <w:vMerge w:val="restart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lawi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ri Lank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ngola</w:t>
            </w:r>
          </w:p>
        </w:tc>
        <w:tc>
          <w:tcPr>
            <w:tcW w:w="2319" w:type="dxa"/>
            <w:vMerge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laysi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t. Kitts and Nevis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ntigua and Barbuda</w:t>
            </w:r>
          </w:p>
        </w:tc>
        <w:tc>
          <w:tcPr>
            <w:tcW w:w="2319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Denmark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li</w:t>
            </w:r>
          </w:p>
        </w:tc>
        <w:tc>
          <w:tcPr>
            <w:tcW w:w="2320" w:type="dxa"/>
            <w:vMerge w:val="restart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t. Vincent and the Grenadines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rgenti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Dominic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lta</w:t>
            </w:r>
          </w:p>
        </w:tc>
        <w:tc>
          <w:tcPr>
            <w:tcW w:w="2320" w:type="dxa"/>
            <w:vMerge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rmen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Dominican Republic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auritius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uriname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ustral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cuador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exico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waziland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ustr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gypt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ongoli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weden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Azerbaija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l Salvador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orocco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witzerland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ahama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ston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ithuani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yri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arbado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uxembourg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ajikistan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elaru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Fiji</w:t>
            </w:r>
          </w:p>
        </w:tc>
        <w:tc>
          <w:tcPr>
            <w:tcW w:w="2319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ontenegro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anzani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elgium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Finland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Mozambique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uriname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elize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amibi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waziland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eni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abo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epal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weden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huta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eorg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etherlands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witzerland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oliv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ew Zealand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yri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Merge w:val="restart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osnia and Herzegovi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ha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icaragu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ajikistan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Merge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reece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iger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anzani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otswa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renad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igeri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hailand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razil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uatemal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Norway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ogo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runei Darussalam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uine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apua New Guine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rinidad and Tobago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ulgar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Guya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araguay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unisi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urkina Faso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Hondura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eru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urkey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Burundi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Hungary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hilippines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Turkmenistan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ameroo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celand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oland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gand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anad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nd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Portugal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kraine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Merge w:val="restart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ndones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Romani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nited Kingdom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Merge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reland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2320" w:type="dxa"/>
            <w:vMerge w:val="restart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nited States of Americ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had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Italy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Rwanda</w:t>
            </w:r>
          </w:p>
        </w:tc>
        <w:tc>
          <w:tcPr>
            <w:tcW w:w="2320" w:type="dxa"/>
            <w:vMerge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hile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Jamaica</w:t>
            </w:r>
          </w:p>
        </w:tc>
        <w:tc>
          <w:tcPr>
            <w:tcW w:w="2319" w:type="dxa"/>
            <w:vMerge w:val="restart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ao Tome and Principe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ruguay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hin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Japan</w:t>
            </w:r>
          </w:p>
        </w:tc>
        <w:tc>
          <w:tcPr>
            <w:tcW w:w="2319" w:type="dxa"/>
            <w:vMerge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Uzbekistan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olomb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Kazakhsta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enegal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Venezuel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osta Ric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Keny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erbia</w:t>
            </w:r>
          </w:p>
        </w:tc>
        <w:tc>
          <w:tcPr>
            <w:tcW w:w="2320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Zambia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ote d'Ivoire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Kyrgyzsta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ierra Leone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Zimbabwe</w:t>
            </w: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roat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atvi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lovaki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B504BD">
        <w:trPr>
          <w:trHeight w:val="278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uba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ebanon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loveni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  <w:tr w:rsidR="00BA2AF7" w:rsidRPr="000335BB" w:rsidTr="00B504BD">
        <w:trPr>
          <w:trHeight w:val="277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Cyprus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Lesotho</w:t>
            </w: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  <w:r w:rsidRPr="000335BB">
              <w:rPr>
                <w:rFonts w:cs="Times New Roman"/>
                <w:sz w:val="24"/>
                <w:szCs w:val="24"/>
              </w:rPr>
              <w:t>South Africa</w:t>
            </w: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BA2AF7" w:rsidRPr="000335BB" w:rsidTr="00B504BD">
        <w:trPr>
          <w:trHeight w:val="269"/>
        </w:trPr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19" w:type="dxa"/>
            <w:vAlign w:val="bottom"/>
          </w:tcPr>
          <w:p w:rsidR="00BA2AF7" w:rsidRPr="000335BB" w:rsidRDefault="00BA2AF7" w:rsidP="00B504B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:rsidR="00BA2AF7" w:rsidRPr="000335BB" w:rsidRDefault="00BA2AF7" w:rsidP="00B504BD">
            <w:pPr>
              <w:pStyle w:val="NoSpacing"/>
              <w:rPr>
                <w:rFonts w:cs="Times New Roman"/>
                <w:sz w:val="24"/>
                <w:szCs w:val="24"/>
              </w:rPr>
            </w:pPr>
          </w:p>
        </w:tc>
      </w:tr>
    </w:tbl>
    <w:p w:rsidR="00C51735" w:rsidRPr="000335BB" w:rsidRDefault="00C51735"/>
    <w:p w:rsidR="00C51735" w:rsidRPr="000335BB" w:rsidRDefault="00C51735">
      <w:pPr>
        <w:spacing w:after="200" w:line="276" w:lineRule="auto"/>
        <w:sectPr w:rsidR="00C51735" w:rsidRPr="000335BB" w:rsidSect="002D73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F5625" w:rsidRPr="000335BB" w:rsidRDefault="00573C41">
      <w:r w:rsidRPr="000335BB">
        <w:lastRenderedPageBreak/>
        <w:t xml:space="preserve">Table S3.  Full </w:t>
      </w:r>
      <w:r w:rsidR="000335BB">
        <w:t>P</w:t>
      </w:r>
      <w:r w:rsidRPr="000335BB">
        <w:t xml:space="preserve">re </w:t>
      </w:r>
      <w:r w:rsidR="00C51735" w:rsidRPr="000335BB">
        <w:t>2001</w:t>
      </w:r>
      <w:r w:rsidR="000335BB">
        <w:t xml:space="preserve"> L</w:t>
      </w:r>
      <w:r w:rsidR="00C51735" w:rsidRPr="000335BB">
        <w:t>ogistic</w:t>
      </w:r>
      <w:r w:rsidR="000335BB">
        <w:t xml:space="preserve"> R</w:t>
      </w:r>
      <w:r w:rsidR="00C51735" w:rsidRPr="000335BB">
        <w:t xml:space="preserve">egression </w:t>
      </w:r>
      <w:r w:rsidR="000335BB">
        <w:t>E</w:t>
      </w:r>
      <w:r w:rsidR="00C51735" w:rsidRPr="000335BB">
        <w:t xml:space="preserve">stimates of </w:t>
      </w:r>
      <w:r w:rsidR="000335BB">
        <w:t>E</w:t>
      </w:r>
      <w:r w:rsidR="00C51735" w:rsidRPr="000335BB">
        <w:t xml:space="preserve">xogenous </w:t>
      </w:r>
      <w:r w:rsidR="000335BB">
        <w:t>V</w:t>
      </w:r>
      <w:r w:rsidR="00C51735" w:rsidRPr="000335BB">
        <w:t>ariables</w:t>
      </w:r>
    </w:p>
    <w:p w:rsidR="00C51735" w:rsidRPr="000335BB" w:rsidRDefault="00C51735"/>
    <w:tbl>
      <w:tblPr>
        <w:tblW w:w="112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599"/>
        <w:gridCol w:w="3553"/>
        <w:gridCol w:w="236"/>
        <w:gridCol w:w="1257"/>
        <w:gridCol w:w="1032"/>
        <w:gridCol w:w="258"/>
        <w:gridCol w:w="1389"/>
        <w:gridCol w:w="1440"/>
        <w:gridCol w:w="1248"/>
        <w:gridCol w:w="236"/>
      </w:tblGrid>
      <w:tr w:rsidR="00C51735" w:rsidRPr="000335BB" w:rsidTr="00A874F3">
        <w:trPr>
          <w:trHeight w:val="107"/>
          <w:jc w:val="center"/>
        </w:trPr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vAlign w:val="center"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  <w:vAlign w:val="center"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C51735" w:rsidRPr="000335BB" w:rsidRDefault="00C51735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</w:tr>
      <w:tr w:rsidR="00C51735" w:rsidRPr="000335BB" w:rsidTr="00A874F3">
        <w:trPr>
          <w:trHeight w:val="144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Variabl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735" w:rsidRPr="000335BB" w:rsidRDefault="00C51735" w:rsidP="00A874F3">
            <w:pPr>
              <w:pStyle w:val="NoSpacing"/>
              <w:jc w:val="center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Odds ratio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vAlign w:val="center"/>
          </w:tcPr>
          <w:p w:rsidR="00C51735" w:rsidRPr="000335BB" w:rsidRDefault="0039620D" w:rsidP="00A874F3">
            <w:pPr>
              <w:pStyle w:val="NoSpacing"/>
              <w:jc w:val="center"/>
              <w:rPr>
                <w:rFonts w:eastAsia="Times New Roman"/>
              </w:rPr>
            </w:pPr>
            <w:r w:rsidRPr="0039620D">
              <w:rPr>
                <w:rFonts w:eastAsia="Times New Roman"/>
                <w:i/>
              </w:rPr>
              <w:t>P</w:t>
            </w:r>
            <w:r>
              <w:rPr>
                <w:rFonts w:eastAsia="Times New Roman"/>
              </w:rPr>
              <w:t xml:space="preserve"> </w:t>
            </w:r>
            <w:r w:rsidR="00C51735" w:rsidRPr="000335BB">
              <w:rPr>
                <w:rFonts w:eastAsia="Times New Roman"/>
              </w:rPr>
              <w:t>value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51735" w:rsidRPr="000335BB" w:rsidRDefault="00C51735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:rsidR="00C51735" w:rsidRPr="000335BB" w:rsidRDefault="00C51735" w:rsidP="00A874F3">
            <w:pPr>
              <w:pStyle w:val="NoSpacing"/>
              <w:jc w:val="center"/>
              <w:rPr>
                <w:rFonts w:eastAsia="Times New Roman" w:cs="Times New Roman"/>
                <w:szCs w:val="24"/>
              </w:rPr>
            </w:pPr>
            <w:r w:rsidRPr="000335BB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268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1735" w:rsidRPr="000335BB" w:rsidRDefault="00C51735" w:rsidP="00A874F3">
            <w:pPr>
              <w:pStyle w:val="NoSpacing"/>
              <w:jc w:val="center"/>
              <w:rPr>
                <w:rFonts w:eastAsia="Times New Roman" w:cs="Times New Roman"/>
                <w:szCs w:val="24"/>
              </w:rPr>
            </w:pPr>
            <w:r w:rsidRPr="000335BB">
              <w:rPr>
                <w:rFonts w:eastAsia="Times New Roman" w:cs="Times New Roman"/>
                <w:szCs w:val="24"/>
              </w:rPr>
              <w:t>95% confidence interval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C51735" w:rsidRPr="000335BB" w:rsidRDefault="00C51735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Agriculture value adde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1.00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221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Livestock production index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976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208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3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1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Veterinarian densit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654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005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48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88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Existence of wild reservoir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288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229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2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3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2.18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Monitorin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3.62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061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2.4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4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3.9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Precautions at the borde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1.13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836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6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35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3.59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Vaccinations practice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3.499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03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2.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13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0.83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Vaccinations prohibite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02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&lt;0.0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1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1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Zoning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1.487</w:t>
            </w:r>
          </w:p>
        </w:tc>
        <w:tc>
          <w:tcPr>
            <w:tcW w:w="1032" w:type="dxa"/>
            <w:tcBorders>
              <w:top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71</w:t>
            </w:r>
          </w:p>
        </w:tc>
        <w:tc>
          <w:tcPr>
            <w:tcW w:w="258" w:type="dxa"/>
            <w:tcBorders>
              <w:top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587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184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2.048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Stocks (cattle, sheep, pigs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1.000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366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0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0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874F3" w:rsidRPr="000335BB" w:rsidRDefault="00A874F3" w:rsidP="000052B1">
            <w:pPr>
              <w:pStyle w:val="NoSpacing"/>
              <w:jc w:val="center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Importing from:</w:t>
            </w:r>
          </w:p>
        </w:tc>
        <w:tc>
          <w:tcPr>
            <w:tcW w:w="355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, no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1.002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458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3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96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8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,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994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083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3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88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1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 zones, no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1.024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607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47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35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122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 zones,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3.495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235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3.680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444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27.517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Not disease-fre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1.001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893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9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84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19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  <w:iCs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874F3" w:rsidRPr="000335BB" w:rsidRDefault="00A874F3" w:rsidP="000052B1">
            <w:pPr>
              <w:pStyle w:val="NoSpacing"/>
              <w:jc w:val="center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Exporting to:</w:t>
            </w: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, no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838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322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149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591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189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,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268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488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509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6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1.105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 zones, no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991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124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6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79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3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 zones,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1.121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175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94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51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321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Not disease-fre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1.003</w:t>
            </w:r>
          </w:p>
        </w:tc>
        <w:tc>
          <w:tcPr>
            <w:tcW w:w="1032" w:type="dxa"/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331</w:t>
            </w:r>
          </w:p>
        </w:tc>
        <w:tc>
          <w:tcPr>
            <w:tcW w:w="258" w:type="dxa"/>
            <w:vAlign w:val="center"/>
          </w:tcPr>
          <w:p w:rsidR="00A874F3" w:rsidRPr="000335BB" w:rsidRDefault="00A874F3" w:rsidP="00A874F3">
            <w:pPr>
              <w:pStyle w:val="NoSpacing"/>
              <w:jc w:val="center"/>
            </w:pPr>
          </w:p>
        </w:tc>
        <w:tc>
          <w:tcPr>
            <w:tcW w:w="1389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3</w:t>
            </w:r>
          </w:p>
        </w:tc>
        <w:tc>
          <w:tcPr>
            <w:tcW w:w="1440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97</w:t>
            </w:r>
          </w:p>
        </w:tc>
        <w:tc>
          <w:tcPr>
            <w:tcW w:w="1248" w:type="dxa"/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10</w:t>
            </w:r>
          </w:p>
        </w:tc>
        <w:tc>
          <w:tcPr>
            <w:tcW w:w="236" w:type="dxa"/>
            <w:vAlign w:val="center"/>
          </w:tcPr>
          <w:p w:rsidR="00A874F3" w:rsidRPr="000335BB" w:rsidRDefault="00A874F3" w:rsidP="000052B1">
            <w:pPr>
              <w:pStyle w:val="NoSpacing"/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Constan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169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szCs w:val="24"/>
              </w:rPr>
            </w:pPr>
            <w:r w:rsidRPr="000335BB">
              <w:t>0.333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3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A874F3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6.18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  <w:tr w:rsidR="00A874F3" w:rsidRPr="000335BB" w:rsidTr="00A874F3">
        <w:trPr>
          <w:trHeight w:val="300"/>
          <w:jc w:val="center"/>
        </w:trPr>
        <w:tc>
          <w:tcPr>
            <w:tcW w:w="5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258" w:type="dxa"/>
            <w:tcBorders>
              <w:top w:val="nil"/>
              <w:bottom w:val="single" w:sz="4" w:space="0" w:color="auto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:rsidR="00A874F3" w:rsidRPr="000335BB" w:rsidRDefault="00A874F3" w:rsidP="00A874F3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A874F3" w:rsidRPr="000335BB" w:rsidRDefault="00A874F3" w:rsidP="000052B1">
            <w:pPr>
              <w:pStyle w:val="NoSpacing"/>
              <w:rPr>
                <w:rFonts w:eastAsia="Times New Roman"/>
              </w:rPr>
            </w:pPr>
          </w:p>
        </w:tc>
      </w:tr>
    </w:tbl>
    <w:p w:rsidR="00C51735" w:rsidRPr="000335BB" w:rsidRDefault="00C51735" w:rsidP="00C51735">
      <w:pPr>
        <w:pStyle w:val="NoSpacing"/>
      </w:pPr>
    </w:p>
    <w:p w:rsidR="00573C41" w:rsidRPr="000335BB" w:rsidRDefault="00C92F0A">
      <w:pPr>
        <w:spacing w:after="200" w:line="276" w:lineRule="auto"/>
      </w:pPr>
      <w:r w:rsidRPr="000335BB">
        <w:t xml:space="preserve">Estimates are rounded to three decimal places.  Standard errors (SE) are calculated as Huber/White </w:t>
      </w:r>
      <w:r w:rsidR="00573C41" w:rsidRPr="000335BB">
        <w:t xml:space="preserve">sandwich errors to correct for </w:t>
      </w:r>
      <w:r w:rsidRPr="000335BB">
        <w:t>heteroskedastic</w:t>
      </w:r>
      <w:r w:rsidR="00573C41" w:rsidRPr="000335BB">
        <w:t>ity</w:t>
      </w:r>
    </w:p>
    <w:p w:rsidR="00573C41" w:rsidRPr="000335BB" w:rsidRDefault="00573C41" w:rsidP="00573C41">
      <w:pPr>
        <w:pStyle w:val="NoSpacing"/>
      </w:pPr>
      <w:r w:rsidRPr="000335BB">
        <w:lastRenderedPageBreak/>
        <w:t xml:space="preserve">Table S4.  Full </w:t>
      </w:r>
      <w:r w:rsidR="000335BB">
        <w:t>P</w:t>
      </w:r>
      <w:r w:rsidRPr="000335BB">
        <w:t xml:space="preserve">ost 2001 </w:t>
      </w:r>
      <w:r w:rsidR="000335BB">
        <w:t>L</w:t>
      </w:r>
      <w:r w:rsidRPr="000335BB">
        <w:t xml:space="preserve">ogistic </w:t>
      </w:r>
      <w:r w:rsidR="000335BB">
        <w:t>Regression Estimates of E</w:t>
      </w:r>
      <w:r w:rsidRPr="000335BB">
        <w:t xml:space="preserve">xogenous </w:t>
      </w:r>
      <w:r w:rsidR="000335BB">
        <w:t>V</w:t>
      </w:r>
      <w:r w:rsidRPr="000335BB">
        <w:t>ariables</w:t>
      </w:r>
    </w:p>
    <w:p w:rsidR="00573C41" w:rsidRPr="000335BB" w:rsidRDefault="00573C41" w:rsidP="00573C41">
      <w:pPr>
        <w:pStyle w:val="NoSpacing"/>
      </w:pPr>
    </w:p>
    <w:tbl>
      <w:tblPr>
        <w:tblW w:w="109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599"/>
        <w:gridCol w:w="3553"/>
        <w:gridCol w:w="236"/>
        <w:gridCol w:w="1257"/>
        <w:gridCol w:w="1032"/>
        <w:gridCol w:w="258"/>
        <w:gridCol w:w="1163"/>
        <w:gridCol w:w="1440"/>
        <w:gridCol w:w="1170"/>
        <w:gridCol w:w="267"/>
      </w:tblGrid>
      <w:tr w:rsidR="00573C41" w:rsidRPr="000335BB" w:rsidTr="00C82D8A">
        <w:trPr>
          <w:trHeight w:val="107"/>
          <w:jc w:val="center"/>
        </w:trPr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C41" w:rsidRPr="000335BB" w:rsidRDefault="00573C41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C41" w:rsidRPr="000335BB" w:rsidRDefault="00573C41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C41" w:rsidRPr="000335BB" w:rsidRDefault="00573C41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vAlign w:val="center"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  <w:vAlign w:val="center"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267" w:type="dxa"/>
            <w:tcBorders>
              <w:top w:val="single" w:sz="4" w:space="0" w:color="auto"/>
              <w:bottom w:val="nil"/>
            </w:tcBorders>
            <w:vAlign w:val="center"/>
          </w:tcPr>
          <w:p w:rsidR="00573C41" w:rsidRPr="000335BB" w:rsidRDefault="00573C41" w:rsidP="004929F6">
            <w:pPr>
              <w:pStyle w:val="NoSpacing"/>
              <w:rPr>
                <w:rFonts w:eastAsia="Times New Roman"/>
              </w:rPr>
            </w:pPr>
          </w:p>
        </w:tc>
      </w:tr>
      <w:tr w:rsidR="00573C41" w:rsidRPr="000335BB" w:rsidTr="00C82D8A">
        <w:trPr>
          <w:trHeight w:val="144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73C41" w:rsidRPr="000335BB" w:rsidRDefault="00573C41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C41" w:rsidRPr="000335BB" w:rsidRDefault="00573C41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Variabl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73C41" w:rsidRPr="000335BB" w:rsidRDefault="00573C41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Odds ratio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vAlign w:val="center"/>
          </w:tcPr>
          <w:p w:rsidR="00573C41" w:rsidRPr="000335BB" w:rsidRDefault="00573C41" w:rsidP="0039620D">
            <w:pPr>
              <w:pStyle w:val="NoSpacing"/>
              <w:jc w:val="center"/>
              <w:rPr>
                <w:rFonts w:eastAsia="Times New Roman"/>
              </w:rPr>
            </w:pPr>
            <w:r w:rsidRPr="0039620D">
              <w:rPr>
                <w:rFonts w:eastAsia="Times New Roman"/>
                <w:i/>
              </w:rPr>
              <w:t>P</w:t>
            </w:r>
            <w:r w:rsidR="0039620D">
              <w:rPr>
                <w:rFonts w:eastAsia="Times New Roman"/>
              </w:rPr>
              <w:t xml:space="preserve"> </w:t>
            </w:r>
            <w:r w:rsidRPr="000335BB">
              <w:rPr>
                <w:rFonts w:eastAsia="Times New Roman"/>
              </w:rPr>
              <w:t>value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 w:cs="Times New Roman"/>
                <w:szCs w:val="24"/>
              </w:rPr>
            </w:pPr>
            <w:r w:rsidRPr="000335BB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26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73C41" w:rsidRPr="000335BB" w:rsidRDefault="00573C41" w:rsidP="00C82D8A">
            <w:pPr>
              <w:pStyle w:val="NoSpacing"/>
              <w:jc w:val="center"/>
              <w:rPr>
                <w:rFonts w:eastAsia="Times New Roman" w:cs="Times New Roman"/>
                <w:szCs w:val="24"/>
              </w:rPr>
            </w:pPr>
            <w:r w:rsidRPr="000335BB">
              <w:rPr>
                <w:rFonts w:eastAsia="Times New Roman" w:cs="Times New Roman"/>
                <w:szCs w:val="24"/>
              </w:rPr>
              <w:t>95% confidence interval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573C41" w:rsidRPr="000335BB" w:rsidRDefault="00573C41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Agriculture value adde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1.00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256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0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Livestock production index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998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884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27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Veterinarian densit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744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018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58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50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Existence of wild reservoir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4.513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105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4.1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7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27.839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Monitoring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1.46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553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4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5.125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Precautions at the borde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709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571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4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2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2.331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Vaccinations practice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2.26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15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28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7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6.869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188"/>
          <w:jc w:val="center"/>
        </w:trPr>
        <w:tc>
          <w:tcPr>
            <w:tcW w:w="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Vaccinations prohibited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31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144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2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487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Zoning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5.891</w:t>
            </w:r>
          </w:p>
        </w:tc>
        <w:tc>
          <w:tcPr>
            <w:tcW w:w="1032" w:type="dxa"/>
            <w:tcBorders>
              <w:top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028</w:t>
            </w:r>
          </w:p>
        </w:tc>
        <w:tc>
          <w:tcPr>
            <w:tcW w:w="258" w:type="dxa"/>
            <w:tcBorders>
              <w:top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tcBorders>
              <w:top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4.756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211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28.666</w:t>
            </w:r>
          </w:p>
        </w:tc>
        <w:tc>
          <w:tcPr>
            <w:tcW w:w="267" w:type="dxa"/>
            <w:tcBorders>
              <w:top w:val="nil"/>
            </w:tcBorders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Stocks (cattle, sheep, pigs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1.000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83</w:t>
            </w:r>
            <w:r w:rsidR="006269E3">
              <w:t>0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0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0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82D8A" w:rsidRPr="000335BB" w:rsidRDefault="00C82D8A" w:rsidP="004929F6">
            <w:pPr>
              <w:pStyle w:val="NoSpacing"/>
              <w:jc w:val="center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Importing from:</w:t>
            </w:r>
          </w:p>
        </w:tc>
        <w:tc>
          <w:tcPr>
            <w:tcW w:w="355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, no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998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008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1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97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99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,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996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884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25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48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47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 zones, no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1.057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348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63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41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188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 zones,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1.018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164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13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93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43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Not disease-fre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1.008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&lt;0.001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2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5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11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  <w:iCs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82D8A" w:rsidRPr="000335BB" w:rsidRDefault="00C82D8A" w:rsidP="004929F6">
            <w:pPr>
              <w:pStyle w:val="NoSpacing"/>
              <w:jc w:val="center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Exporting to:</w:t>
            </w: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, no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969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039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15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41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98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,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3.757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331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5.113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261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54.108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 zones, no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995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001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2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91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98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Disease-free zones, vacc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1.014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&lt;0.001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3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9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19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Not disease-fre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999</w:t>
            </w:r>
          </w:p>
        </w:tc>
        <w:tc>
          <w:tcPr>
            <w:tcW w:w="1032" w:type="dxa"/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613</w:t>
            </w:r>
          </w:p>
        </w:tc>
        <w:tc>
          <w:tcPr>
            <w:tcW w:w="258" w:type="dxa"/>
            <w:vAlign w:val="center"/>
          </w:tcPr>
          <w:p w:rsidR="00C82D8A" w:rsidRPr="000335BB" w:rsidRDefault="00C82D8A" w:rsidP="00C82D8A">
            <w:pPr>
              <w:pStyle w:val="NoSpacing"/>
              <w:jc w:val="center"/>
            </w:pPr>
          </w:p>
        </w:tc>
        <w:tc>
          <w:tcPr>
            <w:tcW w:w="1163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01</w:t>
            </w:r>
          </w:p>
        </w:tc>
        <w:tc>
          <w:tcPr>
            <w:tcW w:w="144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997</w:t>
            </w:r>
          </w:p>
        </w:tc>
        <w:tc>
          <w:tcPr>
            <w:tcW w:w="1170" w:type="dxa"/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1.002</w:t>
            </w:r>
          </w:p>
        </w:tc>
        <w:tc>
          <w:tcPr>
            <w:tcW w:w="267" w:type="dxa"/>
            <w:vAlign w:val="center"/>
          </w:tcPr>
          <w:p w:rsidR="00C82D8A" w:rsidRPr="000335BB" w:rsidRDefault="00C82D8A" w:rsidP="004929F6">
            <w:pPr>
              <w:pStyle w:val="NoSpacing"/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  <w:r w:rsidRPr="000335BB">
              <w:rPr>
                <w:rFonts w:eastAsia="Times New Roman"/>
              </w:rPr>
              <w:t>Constan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01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szCs w:val="24"/>
              </w:rPr>
            </w:pPr>
            <w:r w:rsidRPr="000335BB">
              <w:t>0.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0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C82D8A">
            <w:pPr>
              <w:jc w:val="center"/>
              <w:rPr>
                <w:rFonts w:cs="Times New Roman"/>
                <w:szCs w:val="24"/>
              </w:rPr>
            </w:pPr>
            <w:r w:rsidRPr="000335BB">
              <w:rPr>
                <w:rFonts w:cs="Times New Roman"/>
                <w:szCs w:val="24"/>
              </w:rPr>
              <w:t>0.335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  <w:tr w:rsidR="00C82D8A" w:rsidRPr="000335BB" w:rsidTr="00C82D8A">
        <w:trPr>
          <w:trHeight w:val="300"/>
          <w:jc w:val="center"/>
        </w:trPr>
        <w:tc>
          <w:tcPr>
            <w:tcW w:w="5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258" w:type="dxa"/>
            <w:tcBorders>
              <w:top w:val="nil"/>
              <w:bottom w:val="single" w:sz="4" w:space="0" w:color="auto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C82D8A" w:rsidRPr="000335BB" w:rsidRDefault="00C82D8A" w:rsidP="00C82D8A">
            <w:pPr>
              <w:pStyle w:val="NoSpacing"/>
              <w:jc w:val="center"/>
              <w:rPr>
                <w:rFonts w:eastAsia="Times New Roman"/>
              </w:rPr>
            </w:pP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  <w:vAlign w:val="center"/>
          </w:tcPr>
          <w:p w:rsidR="00C82D8A" w:rsidRPr="000335BB" w:rsidRDefault="00C82D8A" w:rsidP="004929F6">
            <w:pPr>
              <w:pStyle w:val="NoSpacing"/>
              <w:rPr>
                <w:rFonts w:eastAsia="Times New Roman"/>
              </w:rPr>
            </w:pPr>
          </w:p>
        </w:tc>
      </w:tr>
    </w:tbl>
    <w:p w:rsidR="00573C41" w:rsidRPr="000335BB" w:rsidRDefault="00573C41" w:rsidP="00573C41">
      <w:pPr>
        <w:pStyle w:val="NoSpacing"/>
      </w:pPr>
    </w:p>
    <w:p w:rsidR="00C51735" w:rsidRPr="000335BB" w:rsidRDefault="00573C41" w:rsidP="00C51735">
      <w:pPr>
        <w:spacing w:after="200" w:line="276" w:lineRule="auto"/>
      </w:pPr>
      <w:r w:rsidRPr="000335BB">
        <w:t xml:space="preserve">Estimates are rounded to three decimal places.  Standard errors (SE) are calculated as Huber/White sandwich errors to </w:t>
      </w:r>
      <w:r w:rsidR="000335BB">
        <w:t>correct for heteroskedasticity</w:t>
      </w:r>
    </w:p>
    <w:sectPr w:rsidR="00C51735" w:rsidRPr="000335BB" w:rsidSect="00C517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877" w:rsidRDefault="00336877" w:rsidP="00573C41">
      <w:r>
        <w:separator/>
      </w:r>
    </w:p>
  </w:endnote>
  <w:endnote w:type="continuationSeparator" w:id="0">
    <w:p w:rsidR="00336877" w:rsidRDefault="00336877" w:rsidP="00573C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877" w:rsidRDefault="00336877" w:rsidP="00573C41">
      <w:r>
        <w:separator/>
      </w:r>
    </w:p>
  </w:footnote>
  <w:footnote w:type="continuationSeparator" w:id="0">
    <w:p w:rsidR="00336877" w:rsidRDefault="00336877" w:rsidP="00573C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2AF7"/>
    <w:rsid w:val="00007C58"/>
    <w:rsid w:val="00011649"/>
    <w:rsid w:val="000335BB"/>
    <w:rsid w:val="001606DA"/>
    <w:rsid w:val="002B65BF"/>
    <w:rsid w:val="002C147F"/>
    <w:rsid w:val="00336877"/>
    <w:rsid w:val="00373B77"/>
    <w:rsid w:val="00387941"/>
    <w:rsid w:val="0039620D"/>
    <w:rsid w:val="004952DA"/>
    <w:rsid w:val="004E1D87"/>
    <w:rsid w:val="00573C41"/>
    <w:rsid w:val="00591801"/>
    <w:rsid w:val="006269E3"/>
    <w:rsid w:val="0064345E"/>
    <w:rsid w:val="00865F2F"/>
    <w:rsid w:val="008721AB"/>
    <w:rsid w:val="008F5625"/>
    <w:rsid w:val="009C718D"/>
    <w:rsid w:val="00A874F3"/>
    <w:rsid w:val="00B35448"/>
    <w:rsid w:val="00B97094"/>
    <w:rsid w:val="00BA2AF7"/>
    <w:rsid w:val="00BB313B"/>
    <w:rsid w:val="00C51735"/>
    <w:rsid w:val="00C52079"/>
    <w:rsid w:val="00C82D8A"/>
    <w:rsid w:val="00C92F0A"/>
    <w:rsid w:val="00DD3682"/>
    <w:rsid w:val="00E0266D"/>
    <w:rsid w:val="00EF7361"/>
    <w:rsid w:val="00F20325"/>
    <w:rsid w:val="00F921B9"/>
    <w:rsid w:val="00F97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C58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C58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C58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C58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C58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C58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C5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C58"/>
    <w:pPr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C58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C58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C5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C5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07C5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C5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C5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C5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C5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C5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C5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07C5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07C5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C58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07C5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07C58"/>
    <w:rPr>
      <w:b/>
      <w:bCs/>
    </w:rPr>
  </w:style>
  <w:style w:type="character" w:styleId="Emphasis">
    <w:name w:val="Emphasis"/>
    <w:uiPriority w:val="20"/>
    <w:qFormat/>
    <w:rsid w:val="00007C5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07C58"/>
  </w:style>
  <w:style w:type="paragraph" w:styleId="ListParagraph">
    <w:name w:val="List Paragraph"/>
    <w:basedOn w:val="Normal"/>
    <w:uiPriority w:val="34"/>
    <w:qFormat/>
    <w:rsid w:val="00007C5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07C58"/>
    <w:pPr>
      <w:spacing w:before="200"/>
      <w:ind w:left="360" w:right="360"/>
    </w:pPr>
    <w:rPr>
      <w:rFonts w:asciiTheme="minorHAnsi" w:hAnsiTheme="minorHAnsi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07C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C5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C58"/>
    <w:rPr>
      <w:b/>
      <w:bCs/>
      <w:i/>
      <w:iCs/>
    </w:rPr>
  </w:style>
  <w:style w:type="character" w:styleId="SubtleEmphasis">
    <w:name w:val="Subtle Emphasis"/>
    <w:uiPriority w:val="19"/>
    <w:qFormat/>
    <w:rsid w:val="00007C58"/>
    <w:rPr>
      <w:i/>
      <w:iCs/>
    </w:rPr>
  </w:style>
  <w:style w:type="character" w:styleId="IntenseEmphasis">
    <w:name w:val="Intense Emphasis"/>
    <w:uiPriority w:val="21"/>
    <w:qFormat/>
    <w:rsid w:val="00007C58"/>
    <w:rPr>
      <w:b/>
      <w:bCs/>
    </w:rPr>
  </w:style>
  <w:style w:type="character" w:styleId="SubtleReference">
    <w:name w:val="Subtle Reference"/>
    <w:uiPriority w:val="31"/>
    <w:qFormat/>
    <w:rsid w:val="00007C58"/>
    <w:rPr>
      <w:smallCaps/>
    </w:rPr>
  </w:style>
  <w:style w:type="character" w:styleId="IntenseReference">
    <w:name w:val="Intense Reference"/>
    <w:uiPriority w:val="32"/>
    <w:qFormat/>
    <w:rsid w:val="00007C58"/>
    <w:rPr>
      <w:smallCaps/>
      <w:spacing w:val="5"/>
      <w:u w:val="single"/>
    </w:rPr>
  </w:style>
  <w:style w:type="character" w:styleId="BookTitle">
    <w:name w:val="Book Title"/>
    <w:uiPriority w:val="33"/>
    <w:qFormat/>
    <w:rsid w:val="00007C5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7C58"/>
    <w:pPr>
      <w:outlineLvl w:val="9"/>
    </w:pPr>
  </w:style>
  <w:style w:type="paragraph" w:customStyle="1" w:styleId="NoSpacing1">
    <w:name w:val="No Spacing1"/>
    <w:uiPriority w:val="1"/>
    <w:qFormat/>
    <w:rsid w:val="00007C58"/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A2AF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A2A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73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B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B7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B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B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B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73C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3C4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73C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3C41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916</Words>
  <Characters>5226</Characters>
  <Application>Microsoft Office Word</Application>
  <DocSecurity>0</DocSecurity>
  <Lines>43</Lines>
  <Paragraphs>12</Paragraphs>
  <ScaleCrop>false</ScaleCrop>
  <Company/>
  <LinksUpToDate>false</LinksUpToDate>
  <CharactersWithSpaces>6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13</cp:revision>
  <dcterms:created xsi:type="dcterms:W3CDTF">2017-10-20T16:16:00Z</dcterms:created>
  <dcterms:modified xsi:type="dcterms:W3CDTF">2018-02-21T08:32:00Z</dcterms:modified>
</cp:coreProperties>
</file>